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1226" w:rsidRPr="00E43A82" w:rsidRDefault="00F83DC7" w:rsidP="00A43F1A">
      <w:pPr>
        <w:spacing w:line="360" w:lineRule="auto"/>
        <w:rPr>
          <w:rFonts w:ascii="Times New Roman" w:cs="Times New Roman"/>
          <w:sz w:val="20"/>
          <w:szCs w:val="20"/>
        </w:rPr>
      </w:pPr>
      <w:r w:rsidRPr="00E43A82">
        <w:rPr>
          <w:rFonts w:ascii="Times New Roman" w:cs="Times New Roman"/>
          <w:sz w:val="20"/>
          <w:szCs w:val="20"/>
        </w:rPr>
        <w:t>Supplementary</w:t>
      </w:r>
      <w:r w:rsidR="00231226" w:rsidRPr="00E43A82">
        <w:rPr>
          <w:rFonts w:ascii="Times New Roman" w:cs="Times New Roman"/>
          <w:sz w:val="20"/>
          <w:szCs w:val="20"/>
        </w:rPr>
        <w:t xml:space="preserve"> table </w:t>
      </w:r>
      <w:r w:rsidRPr="00E43A82">
        <w:rPr>
          <w:rFonts w:ascii="Times New Roman" w:cs="Times New Roman"/>
          <w:sz w:val="20"/>
          <w:szCs w:val="20"/>
        </w:rPr>
        <w:t>4</w:t>
      </w:r>
      <w:r w:rsidR="00A43F1A" w:rsidRPr="00E43A82">
        <w:rPr>
          <w:rFonts w:ascii="Times New Roman" w:cs="Times New Roman"/>
          <w:sz w:val="20"/>
          <w:szCs w:val="20"/>
        </w:rPr>
        <w:t>.</w:t>
      </w:r>
      <w:r w:rsidR="00231226" w:rsidRPr="00E43A82">
        <w:rPr>
          <w:rFonts w:ascii="Times New Roman" w:cs="Times New Roman"/>
          <w:sz w:val="20"/>
          <w:szCs w:val="20"/>
        </w:rPr>
        <w:t xml:space="preserve"> </w:t>
      </w:r>
      <w:r w:rsidR="00231226" w:rsidRPr="00E43A82">
        <w:rPr>
          <w:rFonts w:ascii="Times New Roman" w:cs="Times New Roman"/>
          <w:color w:val="000000" w:themeColor="text1"/>
          <w:sz w:val="20"/>
          <w:szCs w:val="20"/>
        </w:rPr>
        <w:t>Covariance diagnosis of predictors</w:t>
      </w:r>
      <w:r w:rsidR="00A43F1A" w:rsidRPr="00E43A82">
        <w:rPr>
          <w:rFonts w:ascii="Times New Roman" w:cs="Times New Roman"/>
          <w:color w:val="000000" w:themeColor="text1"/>
          <w:sz w:val="20"/>
          <w:szCs w:val="20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"/>
        <w:gridCol w:w="2106"/>
        <w:gridCol w:w="141"/>
        <w:gridCol w:w="686"/>
        <w:gridCol w:w="1276"/>
        <w:gridCol w:w="1380"/>
        <w:gridCol w:w="570"/>
        <w:gridCol w:w="580"/>
        <w:gridCol w:w="955"/>
        <w:gridCol w:w="591"/>
      </w:tblGrid>
      <w:tr w:rsidR="003F2D25" w:rsidRPr="00E43A82" w:rsidTr="00272E66">
        <w:trPr>
          <w:cantSplit/>
          <w:trHeight w:val="360"/>
        </w:trPr>
        <w:tc>
          <w:tcPr>
            <w:tcW w:w="1280" w:type="pct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both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66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Unnormalized coefficient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Standardization coefficient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1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bookmarkStart w:id="0" w:name="OLE_LINK43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Collinearity </w:t>
            </w:r>
            <w:bookmarkEnd w:id="0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statistics</w:t>
            </w:r>
          </w:p>
        </w:tc>
      </w:tr>
      <w:tr w:rsidR="00A43F1A" w:rsidRPr="00E43A82" w:rsidTr="00272E66">
        <w:trPr>
          <w:cantSplit/>
        </w:trPr>
        <w:tc>
          <w:tcPr>
            <w:tcW w:w="1280" w:type="pct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Tolerance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VIF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3" w:type="pct"/>
            <w:gridSpan w:val="2"/>
            <w:tcBorders>
              <w:top w:val="single" w:sz="12" w:space="0" w:color="auto"/>
            </w:tcBorders>
            <w:shd w:val="clear" w:color="auto" w:fill="auto"/>
          </w:tcPr>
          <w:p w:rsidR="00231226" w:rsidRPr="00E43A82" w:rsidRDefault="00231226" w:rsidP="00272E66">
            <w:pPr>
              <w:spacing w:line="320" w:lineRule="atLeast"/>
              <w:ind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41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389</w:t>
            </w:r>
          </w:p>
        </w:tc>
        <w:tc>
          <w:tcPr>
            <w:tcW w:w="768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267</w:t>
            </w:r>
          </w:p>
        </w:tc>
        <w:tc>
          <w:tcPr>
            <w:tcW w:w="831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jc w:val="center"/>
              <w:rPr>
                <w:rFonts w:ascii="Times New Roman" w:eastAsiaTheme="minorEastAs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1.455</w:t>
            </w:r>
          </w:p>
        </w:tc>
        <w:tc>
          <w:tcPr>
            <w:tcW w:w="349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47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jc w:val="center"/>
              <w:rPr>
                <w:rFonts w:ascii="Times New Roman" w:eastAsiaTheme="minorEastAs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jc w:val="center"/>
              <w:rPr>
                <w:rFonts w:ascii="Times New Roman" w:eastAsiaTheme="minorEastAsia" w:cs="Times New Roman"/>
                <w:color w:val="000000" w:themeColor="text1"/>
                <w:sz w:val="20"/>
                <w:szCs w:val="20"/>
              </w:rPr>
            </w:pP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eastAsiaTheme="minorEastAs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BMI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8kg/m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35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78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26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446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656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881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134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HE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47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03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699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91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825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212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ELD Score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2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1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2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378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453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207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Child Pugh Score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47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.534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594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390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567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LBI</w:t>
            </w:r>
            <w:r w:rsidR="00272E66" w:rsidRPr="00E43A82">
              <w:rPr>
                <w:rFonts w:ascii="Times New Roman" w:cs="Times New Roman"/>
                <w:color w:val="010205"/>
                <w:sz w:val="20"/>
                <w:szCs w:val="20"/>
                <w:vertAlign w:val="superscript"/>
              </w:rPr>
              <w:t>*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Score 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1.78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1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5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1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297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96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413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421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sz w:val="20"/>
                <w:szCs w:val="20"/>
              </w:rPr>
              <w:t>PNI</w:t>
            </w:r>
            <w:r w:rsidR="00272E66" w:rsidRPr="00E43A82">
              <w:rPr>
                <w:rFonts w:ascii="Times New Roman" w:cs="Times New Roman"/>
                <w:color w:val="010205"/>
                <w:sz w:val="20"/>
                <w:szCs w:val="20"/>
                <w:vertAlign w:val="superscript"/>
              </w:rPr>
              <w:t>#</w:t>
            </w:r>
            <w:r w:rsidRPr="00E43A82">
              <w:rPr>
                <w:rFonts w:ascii="Times New Roman" w:cs="Times New Roman"/>
                <w:sz w:val="20"/>
                <w:szCs w:val="20"/>
              </w:rPr>
              <w:t>＜</w:t>
            </w:r>
            <w:r w:rsidRPr="00E43A82">
              <w:rPr>
                <w:rFonts w:ascii="Times New Roman" w:cs="Times New Roman"/>
                <w:sz w:val="20"/>
                <w:szCs w:val="20"/>
              </w:rPr>
              <w:t>43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77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986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715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399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F83DC7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sz w:val="20"/>
                <w:szCs w:val="20"/>
              </w:rPr>
              <w:t>Alcohol-related cirrhosis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82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9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034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43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874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144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Duration of hypotension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0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60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264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792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843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186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A43F1A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Operation time 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560 min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223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79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223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813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480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082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Cold ischemic time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400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21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2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20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.262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793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518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932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Anhepatic</w:t>
            </w:r>
            <w:proofErr w:type="spellEnd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phase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60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in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4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59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2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434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53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915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092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5% Alb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u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in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infusion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≥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2000 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2.348E-5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54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794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428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647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546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bookmarkStart w:id="1" w:name="OLE_LINK44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PRBCs</w:t>
            </w:r>
            <w:bookmarkEnd w:id="1"/>
            <w:r w:rsidR="00272E66" w:rsidRPr="00E43A82">
              <w:rPr>
                <w:rFonts w:asci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‡ 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infusion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, units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49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1.422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56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275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.631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FFP </w:t>
            </w:r>
            <w:bookmarkStart w:id="2" w:name="OLE_LINK85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infusion</w:t>
            </w:r>
            <w:bookmarkEnd w:id="2"/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, per 1000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63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699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328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3.046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Urine output &lt;1000 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41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08</w:t>
            </w:r>
          </w:p>
        </w:tc>
        <w:tc>
          <w:tcPr>
            <w:tcW w:w="768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831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00</w:t>
            </w:r>
          </w:p>
        </w:tc>
        <w:tc>
          <w:tcPr>
            <w:tcW w:w="343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1.686</w:t>
            </w:r>
          </w:p>
        </w:tc>
        <w:tc>
          <w:tcPr>
            <w:tcW w:w="349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93</w:t>
            </w:r>
          </w:p>
        </w:tc>
        <w:tc>
          <w:tcPr>
            <w:tcW w:w="575" w:type="pct"/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853</w:t>
            </w:r>
          </w:p>
        </w:tc>
        <w:tc>
          <w:tcPr>
            <w:tcW w:w="356" w:type="pct"/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172</w:t>
            </w:r>
          </w:p>
        </w:tc>
      </w:tr>
      <w:tr w:rsidR="003F2D25" w:rsidRPr="00E43A82" w:rsidTr="00272E66">
        <w:trPr>
          <w:cantSplit/>
        </w:trPr>
        <w:tc>
          <w:tcPr>
            <w:tcW w:w="12" w:type="pct"/>
            <w:vMerge/>
            <w:shd w:val="clear" w:color="auto" w:fill="auto"/>
          </w:tcPr>
          <w:p w:rsidR="00231226" w:rsidRPr="00E43A82" w:rsidRDefault="00231226" w:rsidP="00231226">
            <w:pPr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3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231226" w:rsidRPr="00E43A82" w:rsidRDefault="00231226" w:rsidP="00231226">
            <w:pPr>
              <w:spacing w:line="320" w:lineRule="atLeast"/>
              <w:ind w:left="60" w:right="6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 xml:space="preserve">Blood loss≥1000 </w:t>
            </w:r>
            <w:r w:rsidR="00A43F1A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ml</w:t>
            </w:r>
          </w:p>
        </w:tc>
        <w:tc>
          <w:tcPr>
            <w:tcW w:w="41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38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088</w:t>
            </w:r>
          </w:p>
        </w:tc>
        <w:tc>
          <w:tcPr>
            <w:tcW w:w="831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8</w:t>
            </w:r>
          </w:p>
        </w:tc>
        <w:tc>
          <w:tcPr>
            <w:tcW w:w="343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568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118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A43F1A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0</w:t>
            </w:r>
            <w:r w:rsidR="00231226"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.528</w:t>
            </w:r>
          </w:p>
        </w:tc>
        <w:tc>
          <w:tcPr>
            <w:tcW w:w="356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231226" w:rsidRPr="00E43A82" w:rsidRDefault="00231226" w:rsidP="00231226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E43A82">
              <w:rPr>
                <w:rFonts w:ascii="Times New Roman" w:cs="Times New Roman"/>
                <w:color w:val="000000" w:themeColor="text1"/>
                <w:sz w:val="20"/>
                <w:szCs w:val="20"/>
              </w:rPr>
              <w:t>1.893</w:t>
            </w:r>
          </w:p>
        </w:tc>
      </w:tr>
    </w:tbl>
    <w:p w:rsidR="00E4495F" w:rsidRPr="00E4495F" w:rsidRDefault="00E4495F" w:rsidP="00E4495F">
      <w:pPr>
        <w:rPr>
          <w:rFonts w:ascii="Times New Roman" w:cs="Times New Roman"/>
          <w:color w:val="010205"/>
          <w:sz w:val="20"/>
          <w:szCs w:val="20"/>
        </w:rPr>
      </w:pPr>
      <w:bookmarkStart w:id="3" w:name="OLE_LINK46"/>
      <w:r w:rsidRPr="00E43A82">
        <w:rPr>
          <w:rFonts w:ascii="Times New Roman" w:cs="Times New Roman"/>
          <w:color w:val="010205"/>
          <w:sz w:val="20"/>
          <w:szCs w:val="20"/>
        </w:rPr>
        <w:t>Abbreviations:</w:t>
      </w:r>
      <w:r w:rsidR="00272E66" w:rsidRPr="00E43A82">
        <w:rPr>
          <w:rFonts w:ascii="Times New Roman" w:cs="Times New Roman"/>
          <w:color w:val="010205"/>
          <w:sz w:val="20"/>
          <w:szCs w:val="20"/>
        </w:rPr>
        <w:t xml:space="preserve"> BMI, body mass index; HE, hepatic encephalopathy; MELD score, Model for End-Stage Liver Disease; </w:t>
      </w:r>
      <w:r w:rsidRPr="00E43A82">
        <w:rPr>
          <w:rFonts w:ascii="Times New Roman" w:cs="Times New Roman"/>
          <w:color w:val="010205"/>
          <w:sz w:val="20"/>
          <w:szCs w:val="20"/>
        </w:rPr>
        <w:t>ALBI</w:t>
      </w:r>
      <w:r w:rsidR="00272E66" w:rsidRPr="00E43A82">
        <w:rPr>
          <w:rFonts w:ascii="Times New Roman" w:cs="Times New Roman"/>
          <w:color w:val="010205"/>
          <w:sz w:val="20"/>
          <w:szCs w:val="20"/>
          <w:vertAlign w:val="superscript"/>
        </w:rPr>
        <w:t>*</w:t>
      </w:r>
      <w:r w:rsidRPr="00E43A82">
        <w:rPr>
          <w:rFonts w:ascii="Times New Roman" w:cs="Times New Roman"/>
          <w:color w:val="010205"/>
          <w:sz w:val="20"/>
          <w:szCs w:val="20"/>
        </w:rPr>
        <w:t xml:space="preserve"> score, albumin-bilirubin score;</w:t>
      </w:r>
      <w:r w:rsidR="00272E66" w:rsidRPr="00E43A82">
        <w:rPr>
          <w:rFonts w:ascii="Times New Roman" w:cs="Times New Roman"/>
          <w:color w:val="010205"/>
          <w:sz w:val="20"/>
          <w:szCs w:val="20"/>
        </w:rPr>
        <w:t xml:space="preserve"> PNI</w:t>
      </w:r>
      <w:r w:rsidR="00272E66" w:rsidRPr="00E43A82">
        <w:rPr>
          <w:rFonts w:ascii="Times New Roman" w:cs="Times New Roman"/>
          <w:color w:val="010205"/>
          <w:sz w:val="20"/>
          <w:szCs w:val="20"/>
          <w:vertAlign w:val="superscript"/>
        </w:rPr>
        <w:t>#</w:t>
      </w:r>
      <w:r w:rsidR="00272E66" w:rsidRPr="00E43A82">
        <w:rPr>
          <w:rFonts w:ascii="Times New Roman" w:cs="Times New Roman"/>
          <w:color w:val="010205"/>
          <w:sz w:val="20"/>
          <w:szCs w:val="20"/>
        </w:rPr>
        <w:t>, prognostic nutritional index</w:t>
      </w:r>
      <w:r w:rsidRPr="00E43A82">
        <w:rPr>
          <w:rFonts w:ascii="Times New Roman" w:cs="Times New Roman"/>
          <w:color w:val="010205"/>
          <w:sz w:val="20"/>
          <w:szCs w:val="20"/>
        </w:rPr>
        <w:t>;</w:t>
      </w:r>
      <w:r w:rsidR="00272E66" w:rsidRPr="00E43A82">
        <w:rPr>
          <w:rFonts w:ascii="Times New Roman" w:cs="Times New Roman"/>
          <w:color w:val="010205"/>
          <w:sz w:val="20"/>
          <w:szCs w:val="20"/>
        </w:rPr>
        <w:t xml:space="preserve"> </w:t>
      </w:r>
      <w:r w:rsidRPr="00E43A82">
        <w:rPr>
          <w:rFonts w:ascii="Times New Roman" w:cs="Times New Roman"/>
          <w:color w:val="000000" w:themeColor="text1"/>
          <w:sz w:val="20"/>
          <w:szCs w:val="20"/>
        </w:rPr>
        <w:t>PRBCs</w:t>
      </w:r>
      <w:r w:rsidR="00272E66" w:rsidRPr="00E43A82">
        <w:rPr>
          <w:rFonts w:ascii="Times New Roman" w:cs="Times New Roman"/>
          <w:color w:val="000000" w:themeColor="text1"/>
          <w:sz w:val="20"/>
          <w:szCs w:val="20"/>
          <w:vertAlign w:val="superscript"/>
        </w:rPr>
        <w:t>‡</w:t>
      </w:r>
      <w:r w:rsidRPr="00E43A82">
        <w:rPr>
          <w:rFonts w:ascii="Times New Roman" w:cs="Times New Roman" w:hint="eastAsia"/>
          <w:color w:val="000000" w:themeColor="text1"/>
          <w:sz w:val="20"/>
          <w:szCs w:val="20"/>
        </w:rPr>
        <w:t>,</w:t>
      </w:r>
      <w:r w:rsidRPr="00E43A82">
        <w:rPr>
          <w:rFonts w:ascii="Times New Roman" w:cs="Times New Roman"/>
          <w:color w:val="000000" w:themeColor="text1"/>
          <w:sz w:val="20"/>
          <w:szCs w:val="20"/>
        </w:rPr>
        <w:t xml:space="preserve"> packed red blood cells; </w:t>
      </w:r>
      <w:bookmarkStart w:id="4" w:name="OLE_LINK45"/>
      <w:r w:rsidRPr="00E43A82">
        <w:rPr>
          <w:rFonts w:ascii="Times New Roman" w:cs="Times New Roman"/>
          <w:color w:val="000000" w:themeColor="text1"/>
          <w:sz w:val="20"/>
          <w:szCs w:val="20"/>
        </w:rPr>
        <w:t>FFP</w:t>
      </w:r>
      <w:bookmarkEnd w:id="4"/>
      <w:r w:rsidRPr="00E43A82">
        <w:rPr>
          <w:rFonts w:ascii="Times New Roman" w:cs="Times New Roman"/>
          <w:color w:val="000000" w:themeColor="text1"/>
          <w:sz w:val="20"/>
          <w:szCs w:val="20"/>
        </w:rPr>
        <w:t>, fresh frozen plasma</w:t>
      </w:r>
      <w:r w:rsidR="00272E66" w:rsidRPr="00E43A82">
        <w:rPr>
          <w:rFonts w:ascii="Times New Roman" w:cs="Times New Roman"/>
          <w:color w:val="000000" w:themeColor="text1"/>
          <w:sz w:val="20"/>
          <w:szCs w:val="20"/>
        </w:rPr>
        <w:t>.</w:t>
      </w:r>
    </w:p>
    <w:bookmarkEnd w:id="3"/>
    <w:p w:rsidR="006E1B43" w:rsidRPr="00E4495F" w:rsidRDefault="006E1B43" w:rsidP="006E1B43">
      <w:pPr>
        <w:rPr>
          <w:rFonts w:ascii="Times New Roman" w:cs="Times New Roman"/>
          <w:color w:val="010205"/>
          <w:sz w:val="20"/>
          <w:szCs w:val="20"/>
        </w:rPr>
      </w:pPr>
    </w:p>
    <w:p w:rsidR="00867A38" w:rsidRPr="00E4495F" w:rsidRDefault="00867A38">
      <w:pPr>
        <w:rPr>
          <w:rFonts w:ascii="Times New Roman" w:cs="Times New Roman"/>
          <w:sz w:val="20"/>
          <w:szCs w:val="20"/>
        </w:rPr>
      </w:pPr>
    </w:p>
    <w:sectPr w:rsidR="00867A38" w:rsidRPr="00E449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B43"/>
    <w:rsid w:val="00004926"/>
    <w:rsid w:val="00035A5A"/>
    <w:rsid w:val="0006524E"/>
    <w:rsid w:val="000758D0"/>
    <w:rsid w:val="000801E2"/>
    <w:rsid w:val="0008331D"/>
    <w:rsid w:val="000923DB"/>
    <w:rsid w:val="000C0A0E"/>
    <w:rsid w:val="000D41B1"/>
    <w:rsid w:val="000D76E0"/>
    <w:rsid w:val="00103FB7"/>
    <w:rsid w:val="001278C9"/>
    <w:rsid w:val="00127AE9"/>
    <w:rsid w:val="001338EC"/>
    <w:rsid w:val="00143807"/>
    <w:rsid w:val="00156205"/>
    <w:rsid w:val="00173995"/>
    <w:rsid w:val="001A4470"/>
    <w:rsid w:val="001A55F5"/>
    <w:rsid w:val="002028BE"/>
    <w:rsid w:val="0021330C"/>
    <w:rsid w:val="00231226"/>
    <w:rsid w:val="00264693"/>
    <w:rsid w:val="00271ED4"/>
    <w:rsid w:val="00272E66"/>
    <w:rsid w:val="00272F7D"/>
    <w:rsid w:val="00282D38"/>
    <w:rsid w:val="002868F0"/>
    <w:rsid w:val="00286F2F"/>
    <w:rsid w:val="002877C4"/>
    <w:rsid w:val="0029111A"/>
    <w:rsid w:val="002A27ED"/>
    <w:rsid w:val="002B5C0E"/>
    <w:rsid w:val="002C6860"/>
    <w:rsid w:val="002D1BBC"/>
    <w:rsid w:val="002D2F68"/>
    <w:rsid w:val="003056E5"/>
    <w:rsid w:val="00327251"/>
    <w:rsid w:val="00345C9D"/>
    <w:rsid w:val="00351CE3"/>
    <w:rsid w:val="0035793F"/>
    <w:rsid w:val="003631E2"/>
    <w:rsid w:val="003A3B2D"/>
    <w:rsid w:val="003D16C8"/>
    <w:rsid w:val="003D3571"/>
    <w:rsid w:val="003E6110"/>
    <w:rsid w:val="003F2D25"/>
    <w:rsid w:val="00402EE5"/>
    <w:rsid w:val="00404C68"/>
    <w:rsid w:val="004071D2"/>
    <w:rsid w:val="004176A4"/>
    <w:rsid w:val="00420F28"/>
    <w:rsid w:val="00423755"/>
    <w:rsid w:val="00443B79"/>
    <w:rsid w:val="004540E9"/>
    <w:rsid w:val="004579D9"/>
    <w:rsid w:val="00492249"/>
    <w:rsid w:val="004C52CE"/>
    <w:rsid w:val="004D20D9"/>
    <w:rsid w:val="0051724D"/>
    <w:rsid w:val="00521728"/>
    <w:rsid w:val="00545103"/>
    <w:rsid w:val="00557434"/>
    <w:rsid w:val="0055755E"/>
    <w:rsid w:val="0055768F"/>
    <w:rsid w:val="00557D50"/>
    <w:rsid w:val="00593685"/>
    <w:rsid w:val="005C4073"/>
    <w:rsid w:val="005D49FB"/>
    <w:rsid w:val="005E095F"/>
    <w:rsid w:val="005F3506"/>
    <w:rsid w:val="005F5289"/>
    <w:rsid w:val="0061717F"/>
    <w:rsid w:val="00632F60"/>
    <w:rsid w:val="006405BC"/>
    <w:rsid w:val="00650366"/>
    <w:rsid w:val="00663F54"/>
    <w:rsid w:val="00676C29"/>
    <w:rsid w:val="006A57BD"/>
    <w:rsid w:val="006B4D66"/>
    <w:rsid w:val="006C1918"/>
    <w:rsid w:val="006C33D0"/>
    <w:rsid w:val="006D64BC"/>
    <w:rsid w:val="006E1852"/>
    <w:rsid w:val="006E1B43"/>
    <w:rsid w:val="006F07F8"/>
    <w:rsid w:val="00712094"/>
    <w:rsid w:val="007568EA"/>
    <w:rsid w:val="00761BE4"/>
    <w:rsid w:val="00783947"/>
    <w:rsid w:val="007850BA"/>
    <w:rsid w:val="007B45F4"/>
    <w:rsid w:val="007B6316"/>
    <w:rsid w:val="007C0515"/>
    <w:rsid w:val="007D0A36"/>
    <w:rsid w:val="007F19E7"/>
    <w:rsid w:val="007F346C"/>
    <w:rsid w:val="0080388A"/>
    <w:rsid w:val="00805657"/>
    <w:rsid w:val="00811971"/>
    <w:rsid w:val="00834BDE"/>
    <w:rsid w:val="008407B4"/>
    <w:rsid w:val="00843010"/>
    <w:rsid w:val="0085030A"/>
    <w:rsid w:val="00867A38"/>
    <w:rsid w:val="008A0FA7"/>
    <w:rsid w:val="008E4478"/>
    <w:rsid w:val="008F3EB2"/>
    <w:rsid w:val="00912A1D"/>
    <w:rsid w:val="00912DB7"/>
    <w:rsid w:val="0093080B"/>
    <w:rsid w:val="00931CBB"/>
    <w:rsid w:val="00940ECE"/>
    <w:rsid w:val="0098589A"/>
    <w:rsid w:val="009929CA"/>
    <w:rsid w:val="00995093"/>
    <w:rsid w:val="009C1AE4"/>
    <w:rsid w:val="009C3F47"/>
    <w:rsid w:val="00A223E5"/>
    <w:rsid w:val="00A26631"/>
    <w:rsid w:val="00A30187"/>
    <w:rsid w:val="00A43F1A"/>
    <w:rsid w:val="00A4787A"/>
    <w:rsid w:val="00A664D0"/>
    <w:rsid w:val="00A708BB"/>
    <w:rsid w:val="00A71FA2"/>
    <w:rsid w:val="00A84CFF"/>
    <w:rsid w:val="00A926F5"/>
    <w:rsid w:val="00AA447B"/>
    <w:rsid w:val="00AA478B"/>
    <w:rsid w:val="00AB3438"/>
    <w:rsid w:val="00AD7AD6"/>
    <w:rsid w:val="00AE4C3C"/>
    <w:rsid w:val="00B07690"/>
    <w:rsid w:val="00B27D15"/>
    <w:rsid w:val="00B30E15"/>
    <w:rsid w:val="00B44791"/>
    <w:rsid w:val="00B52E5B"/>
    <w:rsid w:val="00B55EE2"/>
    <w:rsid w:val="00B70AC6"/>
    <w:rsid w:val="00B76D9A"/>
    <w:rsid w:val="00B917F1"/>
    <w:rsid w:val="00BB0F43"/>
    <w:rsid w:val="00BC0891"/>
    <w:rsid w:val="00BC1DBA"/>
    <w:rsid w:val="00BC3A4F"/>
    <w:rsid w:val="00BD054F"/>
    <w:rsid w:val="00BE1758"/>
    <w:rsid w:val="00BF3E3A"/>
    <w:rsid w:val="00C0622E"/>
    <w:rsid w:val="00C13606"/>
    <w:rsid w:val="00C325F3"/>
    <w:rsid w:val="00C55C37"/>
    <w:rsid w:val="00C80ED7"/>
    <w:rsid w:val="00CB0173"/>
    <w:rsid w:val="00CB12B8"/>
    <w:rsid w:val="00CC20F7"/>
    <w:rsid w:val="00CE039D"/>
    <w:rsid w:val="00CE6BFC"/>
    <w:rsid w:val="00CE7B9F"/>
    <w:rsid w:val="00D2176C"/>
    <w:rsid w:val="00D31F74"/>
    <w:rsid w:val="00D37030"/>
    <w:rsid w:val="00D438A5"/>
    <w:rsid w:val="00D7215D"/>
    <w:rsid w:val="00D77D83"/>
    <w:rsid w:val="00D80215"/>
    <w:rsid w:val="00D964BB"/>
    <w:rsid w:val="00DB5553"/>
    <w:rsid w:val="00DF4615"/>
    <w:rsid w:val="00E201F6"/>
    <w:rsid w:val="00E302EC"/>
    <w:rsid w:val="00E43A82"/>
    <w:rsid w:val="00E4495F"/>
    <w:rsid w:val="00E556F0"/>
    <w:rsid w:val="00E74AC0"/>
    <w:rsid w:val="00E93837"/>
    <w:rsid w:val="00EA6B12"/>
    <w:rsid w:val="00EB30E4"/>
    <w:rsid w:val="00EB31E1"/>
    <w:rsid w:val="00EC20C1"/>
    <w:rsid w:val="00EC4650"/>
    <w:rsid w:val="00ED39F0"/>
    <w:rsid w:val="00F104E5"/>
    <w:rsid w:val="00F32547"/>
    <w:rsid w:val="00F35F54"/>
    <w:rsid w:val="00F4292B"/>
    <w:rsid w:val="00F6499E"/>
    <w:rsid w:val="00F71F00"/>
    <w:rsid w:val="00F750E6"/>
    <w:rsid w:val="00F8310E"/>
    <w:rsid w:val="00F83DC7"/>
    <w:rsid w:val="00F963D8"/>
    <w:rsid w:val="00FB0B54"/>
    <w:rsid w:val="00FB3F31"/>
    <w:rsid w:val="00FC29FB"/>
    <w:rsid w:val="00FE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61CA182-B4B5-9248-A52F-6F7532E29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6E1B43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48"/>
      <w:szCs w:val="48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E1B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1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1B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1B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1B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1B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1B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1B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1B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1B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1B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1B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1B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1B4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1B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1B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1B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1B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1B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1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1B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1B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1B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1B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1B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1B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1B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1B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1B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枝 韦</dc:creator>
  <cp:keywords/>
  <dc:description/>
  <cp:lastModifiedBy>Fly</cp:lastModifiedBy>
  <cp:revision>6</cp:revision>
  <dcterms:created xsi:type="dcterms:W3CDTF">2024-12-19T15:09:00Z</dcterms:created>
  <dcterms:modified xsi:type="dcterms:W3CDTF">2025-08-12T02:39:00Z</dcterms:modified>
</cp:coreProperties>
</file>